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5D1D4B" w:rsidR="00CF2C11" w:rsidP="00972068" w:rsidRDefault="4F62F52C" w14:paraId="1BF8C67D" w14:textId="16EBA607">
      <w:pPr>
        <w:jc w:val="center"/>
        <w:rPr>
          <w:rFonts w:ascii="Aptos" w:hAnsi="Aptos"/>
          <w:b w:val="1"/>
          <w:bCs w:val="1"/>
        </w:rPr>
      </w:pPr>
      <w:r w:rsidRPr="005D1D4B" w:rsidR="2A4FB0B4">
        <w:rPr>
          <w:rFonts w:ascii="Aptos" w:hAnsi="Aptos"/>
          <w:b w:val="1"/>
          <w:bCs w:val="1"/>
        </w:rPr>
        <w:t xml:space="preserve">Appendix 1 - </w:t>
      </w:r>
      <w:r w:rsidRPr="005D1D4B" w:rsidR="4F62F52C">
        <w:rPr>
          <w:rFonts w:ascii="Aptos" w:hAnsi="Aptos"/>
          <w:b w:val="1"/>
          <w:bCs w:val="1"/>
        </w:rPr>
        <w:t>SRQR Checklist</w:t>
      </w:r>
      <w:r w:rsidRPr="005D1D4B" w:rsidR="00972068">
        <w:rPr>
          <w:rStyle w:val="FootnoteReference"/>
          <w:rFonts w:ascii="Aptos" w:hAnsi="Aptos"/>
          <w:b w:val="1"/>
          <w:bCs w:val="1"/>
        </w:rPr>
        <w:footnoteReference w:id="1"/>
      </w:r>
    </w:p>
    <w:tbl>
      <w:tblPr>
        <w:tblStyle w:val="PlainTable2"/>
        <w:tblW w:w="9214" w:type="dxa"/>
        <w:tblLook w:val="04A0" w:firstRow="1" w:lastRow="0" w:firstColumn="1" w:lastColumn="0" w:noHBand="0" w:noVBand="1"/>
      </w:tblPr>
      <w:tblGrid>
        <w:gridCol w:w="704"/>
        <w:gridCol w:w="2131"/>
        <w:gridCol w:w="5103"/>
        <w:gridCol w:w="1276"/>
      </w:tblGrid>
      <w:tr w:rsidRPr="005D1D4B" w:rsidR="00474F8A" w:rsidTr="46FA7FB6" w14:paraId="3436150E"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BDBEC0"/>
            <w:tcMar/>
          </w:tcPr>
          <w:p w:rsidRPr="005D1D4B" w:rsidR="00E150B8" w:rsidRDefault="00E150B8" w14:paraId="0C6BA446" w14:textId="6E715F20">
            <w:pPr>
              <w:rPr>
                <w:rFonts w:ascii="Aptos" w:hAnsi="Aptos"/>
                <w:color w:val="FFFFFF" w:themeColor="background1"/>
              </w:rPr>
            </w:pPr>
            <w:r w:rsidRPr="005D1D4B">
              <w:rPr>
                <w:rFonts w:ascii="Aptos" w:hAnsi="Aptos"/>
                <w:color w:val="FFFFFF" w:themeColor="background1"/>
              </w:rPr>
              <w:t>No</w:t>
            </w:r>
          </w:p>
        </w:tc>
        <w:tc>
          <w:tcPr>
            <w:cnfStyle w:val="000000000000" w:firstRow="0" w:lastRow="0" w:firstColumn="0" w:lastColumn="0" w:oddVBand="0" w:evenVBand="0" w:oddHBand="0" w:evenHBand="0" w:firstRowFirstColumn="0" w:firstRowLastColumn="0" w:lastRowFirstColumn="0" w:lastRowLastColumn="0"/>
            <w:tcW w:w="2131" w:type="dxa"/>
            <w:shd w:val="clear" w:color="auto" w:fill="BDBEC0"/>
            <w:tcMar/>
          </w:tcPr>
          <w:p w:rsidRPr="005D1D4B" w:rsidR="00E150B8" w:rsidRDefault="00E150B8" w14:paraId="1889D10C" w14:textId="2552D8DE">
            <w:pPr>
              <w:cnfStyle w:val="100000000000" w:firstRow="1" w:lastRow="0" w:firstColumn="0" w:lastColumn="0" w:oddVBand="0" w:evenVBand="0" w:oddHBand="0" w:evenHBand="0" w:firstRowFirstColumn="0" w:firstRowLastColumn="0" w:lastRowFirstColumn="0" w:lastRowLastColumn="0"/>
              <w:rPr>
                <w:rFonts w:ascii="Aptos" w:hAnsi="Aptos"/>
                <w:color w:val="FFFFFF" w:themeColor="background1"/>
              </w:rPr>
            </w:pPr>
            <w:r w:rsidRPr="005D1D4B">
              <w:rPr>
                <w:rFonts w:ascii="Aptos" w:hAnsi="Aptos"/>
                <w:color w:val="FFFFFF" w:themeColor="background1"/>
              </w:rPr>
              <w:t>Topic</w:t>
            </w:r>
          </w:p>
        </w:tc>
        <w:tc>
          <w:tcPr>
            <w:cnfStyle w:val="000000000000" w:firstRow="0" w:lastRow="0" w:firstColumn="0" w:lastColumn="0" w:oddVBand="0" w:evenVBand="0" w:oddHBand="0" w:evenHBand="0" w:firstRowFirstColumn="0" w:firstRowLastColumn="0" w:lastRowFirstColumn="0" w:lastRowLastColumn="0"/>
            <w:tcW w:w="5103" w:type="dxa"/>
            <w:shd w:val="clear" w:color="auto" w:fill="BDBEC0"/>
            <w:tcMar/>
          </w:tcPr>
          <w:p w:rsidRPr="005D1D4B" w:rsidR="00E150B8" w:rsidRDefault="00E150B8" w14:paraId="7A257500" w14:textId="7B31E5F2">
            <w:pPr>
              <w:cnfStyle w:val="100000000000" w:firstRow="1" w:lastRow="0" w:firstColumn="0" w:lastColumn="0" w:oddVBand="0" w:evenVBand="0" w:oddHBand="0" w:evenHBand="0" w:firstRowFirstColumn="0" w:firstRowLastColumn="0" w:lastRowFirstColumn="0" w:lastRowLastColumn="0"/>
              <w:rPr>
                <w:rFonts w:ascii="Aptos" w:hAnsi="Aptos"/>
                <w:color w:val="FFFFFF" w:themeColor="background1"/>
              </w:rPr>
            </w:pPr>
            <w:r w:rsidRPr="005D1D4B">
              <w:rPr>
                <w:rFonts w:ascii="Aptos" w:hAnsi="Aptos"/>
                <w:color w:val="FFFFFF" w:themeColor="background1"/>
              </w:rPr>
              <w:t>Item</w:t>
            </w:r>
          </w:p>
        </w:tc>
        <w:tc>
          <w:tcPr>
            <w:cnfStyle w:val="000000000000" w:firstRow="0" w:lastRow="0" w:firstColumn="0" w:lastColumn="0" w:oddVBand="0" w:evenVBand="0" w:oddHBand="0" w:evenHBand="0" w:firstRowFirstColumn="0" w:firstRowLastColumn="0" w:lastRowFirstColumn="0" w:lastRowLastColumn="0"/>
            <w:tcW w:w="1276" w:type="dxa"/>
            <w:shd w:val="clear" w:color="auto" w:fill="BDBEC0"/>
            <w:tcMar/>
          </w:tcPr>
          <w:p w:rsidRPr="005D1D4B" w:rsidR="00E150B8" w:rsidRDefault="00E150B8" w14:paraId="0A067152" w14:textId="73179DD8">
            <w:pPr>
              <w:cnfStyle w:val="100000000000" w:firstRow="1" w:lastRow="0" w:firstColumn="0" w:lastColumn="0" w:oddVBand="0" w:evenVBand="0" w:oddHBand="0" w:evenHBand="0" w:firstRowFirstColumn="0" w:firstRowLastColumn="0" w:lastRowFirstColumn="0" w:lastRowLastColumn="0"/>
              <w:rPr>
                <w:rFonts w:ascii="Aptos" w:hAnsi="Aptos"/>
                <w:color w:val="FFFFFF" w:themeColor="background1"/>
              </w:rPr>
            </w:pPr>
            <w:r w:rsidRPr="005D1D4B">
              <w:rPr>
                <w:rFonts w:ascii="Aptos" w:hAnsi="Aptos"/>
                <w:color w:val="FFFFFF" w:themeColor="background1"/>
              </w:rPr>
              <w:t xml:space="preserve">Page </w:t>
            </w:r>
            <w:proofErr w:type="spellStart"/>
            <w:r w:rsidRPr="005D1D4B">
              <w:rPr>
                <w:rFonts w:ascii="Aptos" w:hAnsi="Aptos"/>
                <w:color w:val="FFFFFF" w:themeColor="background1"/>
              </w:rPr>
              <w:t>number</w:t>
            </w:r>
            <w:proofErr w:type="spellEnd"/>
            <w:r w:rsidRPr="005D1D4B">
              <w:rPr>
                <w:rFonts w:ascii="Aptos" w:hAnsi="Aptos"/>
                <w:color w:val="FFFFFF" w:themeColor="background1"/>
              </w:rPr>
              <w:t xml:space="preserve"> </w:t>
            </w:r>
          </w:p>
        </w:tc>
      </w:tr>
      <w:tr w:rsidRPr="005D1D4B" w:rsidR="00474F8A" w:rsidTr="46FA7FB6" w14:paraId="67E05E0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5D1D4B" w:rsidR="00005C18" w:rsidRDefault="00005C18" w14:paraId="118DA4F4" w14:textId="77777777">
            <w:pPr>
              <w:rPr>
                <w:rFonts w:ascii="Aptos" w:hAnsi="Aptos"/>
              </w:rPr>
            </w:pP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005C18" w:rsidRDefault="00005C18" w14:paraId="01FDD92B" w14:textId="73BDFC5C">
            <w:pPr>
              <w:cnfStyle w:val="000000100000" w:firstRow="0" w:lastRow="0" w:firstColumn="0" w:lastColumn="0" w:oddVBand="0" w:evenVBand="0" w:oddHBand="1" w:evenHBand="0" w:firstRowFirstColumn="0" w:firstRowLastColumn="0" w:lastRowFirstColumn="0" w:lastRowLastColumn="0"/>
              <w:rPr>
                <w:rFonts w:ascii="Aptos" w:hAnsi="Aptos"/>
                <w:b/>
                <w:bCs/>
              </w:rPr>
            </w:pPr>
            <w:r w:rsidRPr="005D1D4B">
              <w:rPr>
                <w:rFonts w:ascii="Aptos" w:hAnsi="Aptos"/>
                <w:b/>
                <w:bCs/>
              </w:rPr>
              <w:t xml:space="preserve">Title and abstract </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005C18" w:rsidRDefault="00005C18" w14:paraId="028106C4"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005C18" w:rsidRDefault="00005C18" w14:paraId="2AED2CE7"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r>
      <w:tr w:rsidRPr="005D1D4B" w:rsidR="00474F8A" w:rsidTr="46FA7FB6" w14:paraId="09E38323"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9970D3" w:rsidRDefault="009970D3" w14:paraId="26A15F31" w14:textId="57566E5F">
            <w:pPr>
              <w:rPr>
                <w:rFonts w:ascii="Aptos" w:hAnsi="Aptos"/>
                <w:b w:val="0"/>
                <w:bCs w:val="0"/>
              </w:rPr>
            </w:pPr>
            <w:r w:rsidRPr="00474F8A">
              <w:rPr>
                <w:rFonts w:ascii="Aptos" w:hAnsi="Aptos"/>
                <w:b w:val="0"/>
                <w:bCs w:val="0"/>
              </w:rPr>
              <w:t>S1</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9970D3" w:rsidRDefault="00BD5FEE" w14:paraId="17CD9D1D" w14:textId="4D7700C1">
            <w:pPr>
              <w:cnfStyle w:val="000000000000" w:firstRow="0" w:lastRow="0" w:firstColumn="0" w:lastColumn="0" w:oddVBand="0" w:evenVBand="0" w:oddHBand="0" w:evenHBand="0" w:firstRowFirstColumn="0" w:firstRowLastColumn="0" w:lastRowFirstColumn="0" w:lastRowLastColumn="0"/>
              <w:rPr>
                <w:rFonts w:ascii="Aptos" w:hAnsi="Aptos"/>
              </w:rPr>
            </w:pPr>
            <w:r w:rsidRPr="005D1D4B">
              <w:rPr>
                <w:rFonts w:ascii="Aptos" w:hAnsi="Aptos"/>
              </w:rPr>
              <w:t>Title</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9970D3" w:rsidP="00474F8A" w:rsidRDefault="00005C18" w14:paraId="461131DC" w14:textId="40C35290">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Concise description of the nature and topic of the study Identifying the study as qualitative or indicating the approach (e.g., ethnography, grounded theory) or data collection methods (e.g., interview, focus group) is recommended</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9970D3" w:rsidRDefault="009970D3" w14:paraId="1CB293F9" w14:textId="3AB5E06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06EAAF3E">
              <w:rPr>
                <w:rFonts w:ascii="Aptos" w:hAnsi="Aptos"/>
                <w:lang w:val="en-US"/>
              </w:rPr>
              <w:t>File: Title Page</w:t>
            </w:r>
          </w:p>
        </w:tc>
      </w:tr>
      <w:tr w:rsidRPr="005D1D4B" w:rsidR="00474F8A" w:rsidTr="46FA7FB6" w14:paraId="4A7F70E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9970D3" w:rsidRDefault="00005C18" w14:paraId="3DE5E30C" w14:textId="7896F9C3">
            <w:pPr>
              <w:rPr>
                <w:rFonts w:ascii="Aptos" w:hAnsi="Aptos"/>
                <w:b w:val="0"/>
                <w:bCs w:val="0"/>
                <w:lang w:val="en-US"/>
              </w:rPr>
            </w:pPr>
            <w:r w:rsidRPr="00474F8A">
              <w:rPr>
                <w:rFonts w:ascii="Aptos" w:hAnsi="Aptos"/>
                <w:b w:val="0"/>
                <w:bCs w:val="0"/>
                <w:lang w:val="en-US"/>
              </w:rPr>
              <w:t>S2</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9970D3" w:rsidRDefault="00005C18" w14:paraId="37441B7A" w14:textId="04C8F3D1">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Abstract</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9970D3" w:rsidRDefault="008A702F" w14:paraId="4ADEE22C" w14:textId="1ABA1449">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Summary of key elements of the study using the abstract format of the intended publication; typically includes background, purpose, methods, results, and conclusion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9970D3" w:rsidRDefault="009970D3" w14:paraId="63979D6E" w14:textId="34D25CFE">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6AFFA9DD">
              <w:rPr>
                <w:rFonts w:ascii="Aptos" w:hAnsi="Aptos"/>
                <w:lang w:val="en-US"/>
              </w:rPr>
              <w:t>1</w:t>
            </w:r>
          </w:p>
        </w:tc>
      </w:tr>
      <w:tr w:rsidRPr="005D1D4B" w:rsidR="00474F8A" w:rsidTr="46FA7FB6" w14:paraId="44D59446"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8A702F" w:rsidRDefault="008A702F" w14:paraId="5E0290A2" w14:textId="77777777">
            <w:pPr>
              <w:rPr>
                <w:rFonts w:ascii="Aptos" w:hAnsi="Aptos"/>
                <w:b w:val="0"/>
                <w:bCs w:val="0"/>
                <w:lang w:val="en-US"/>
              </w:rPr>
            </w:pP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8A702F" w:rsidRDefault="008A702F" w14:paraId="23738167" w14:textId="383DAEED">
            <w:pPr>
              <w:cnfStyle w:val="000000000000" w:firstRow="0" w:lastRow="0" w:firstColumn="0" w:lastColumn="0" w:oddVBand="0" w:evenVBand="0" w:oddHBand="0" w:evenHBand="0" w:firstRowFirstColumn="0" w:firstRowLastColumn="0" w:lastRowFirstColumn="0" w:lastRowLastColumn="0"/>
              <w:rPr>
                <w:rFonts w:ascii="Aptos" w:hAnsi="Aptos"/>
                <w:b/>
                <w:bCs/>
                <w:lang w:val="en-US"/>
              </w:rPr>
            </w:pPr>
            <w:r w:rsidRPr="005D1D4B">
              <w:rPr>
                <w:rFonts w:ascii="Aptos" w:hAnsi="Aptos"/>
                <w:b/>
                <w:bCs/>
                <w:lang w:val="en-US"/>
              </w:rPr>
              <w:t>Introduction</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8A702F" w:rsidRDefault="008A702F" w14:paraId="21380B23" w14:textId="77777777">
            <w:pPr>
              <w:cnfStyle w:val="000000000000" w:firstRow="0" w:lastRow="0" w:firstColumn="0" w:lastColumn="0" w:oddVBand="0" w:evenVBand="0" w:oddHBand="0" w:evenHBand="0" w:firstRowFirstColumn="0" w:firstRowLastColumn="0" w:lastRowFirstColumn="0" w:lastRowLastColumn="0"/>
              <w:rPr>
                <w:rFonts w:ascii="Aptos" w:hAnsi="Aptos"/>
                <w:lang w:val="en-US"/>
              </w:rPr>
            </w:pP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8A702F" w:rsidRDefault="008A702F" w14:paraId="7E0FF276" w14:textId="77777777">
            <w:pPr>
              <w:cnfStyle w:val="000000000000" w:firstRow="0" w:lastRow="0" w:firstColumn="0" w:lastColumn="0" w:oddVBand="0" w:evenVBand="0" w:oddHBand="0" w:evenHBand="0" w:firstRowFirstColumn="0" w:firstRowLastColumn="0" w:lastRowFirstColumn="0" w:lastRowLastColumn="0"/>
              <w:rPr>
                <w:rFonts w:ascii="Aptos" w:hAnsi="Aptos"/>
                <w:lang w:val="en-US"/>
              </w:rPr>
            </w:pPr>
          </w:p>
        </w:tc>
      </w:tr>
      <w:tr w:rsidRPr="005D1D4B" w:rsidR="00474F8A" w:rsidTr="46FA7FB6" w14:paraId="5CE2C0D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8A702F" w:rsidRDefault="008A702F" w14:paraId="7538CA1A" w14:textId="3026E327">
            <w:pPr>
              <w:rPr>
                <w:rFonts w:ascii="Aptos" w:hAnsi="Aptos"/>
                <w:b w:val="0"/>
                <w:bCs w:val="0"/>
                <w:lang w:val="en-US"/>
              </w:rPr>
            </w:pPr>
            <w:r w:rsidRPr="00474F8A">
              <w:rPr>
                <w:rFonts w:ascii="Aptos" w:hAnsi="Aptos"/>
                <w:b w:val="0"/>
                <w:bCs w:val="0"/>
                <w:lang w:val="en-US"/>
              </w:rPr>
              <w:t>S3</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8A702F" w:rsidRDefault="008A702F" w14:paraId="1EAE4746" w14:textId="67243319">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Problem formulation</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8A702F" w:rsidRDefault="00A87EA7" w14:paraId="1EF11DA0" w14:textId="1FB4B15F">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Description and significance of the problem/phenomenon studied; review of relevant theory and empirical work; problem statement</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8A702F" w:rsidRDefault="008A702F" w14:paraId="230A4AC2" w14:textId="2A6DC82C">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23EED88F">
              <w:rPr>
                <w:rFonts w:ascii="Aptos" w:hAnsi="Aptos"/>
                <w:lang w:val="en-US"/>
              </w:rPr>
              <w:t>3</w:t>
            </w:r>
          </w:p>
        </w:tc>
      </w:tr>
      <w:tr w:rsidRPr="005D1D4B" w:rsidR="00474F8A" w:rsidTr="46FA7FB6" w14:paraId="41E86B8E"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8A702F" w:rsidRDefault="008A702F" w14:paraId="11AAD9B7" w14:textId="3456F696">
            <w:pPr>
              <w:rPr>
                <w:rFonts w:ascii="Aptos" w:hAnsi="Aptos"/>
                <w:b w:val="0"/>
                <w:bCs w:val="0"/>
                <w:lang w:val="en-US"/>
              </w:rPr>
            </w:pPr>
            <w:r w:rsidRPr="00474F8A">
              <w:rPr>
                <w:rFonts w:ascii="Aptos" w:hAnsi="Aptos"/>
                <w:b w:val="0"/>
                <w:bCs w:val="0"/>
                <w:lang w:val="en-US"/>
              </w:rPr>
              <w:t>S4</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8A702F" w:rsidRDefault="008A702F" w14:paraId="626EEEBC" w14:textId="780EE9A4">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Purpose or research question</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8A702F" w:rsidRDefault="00A87EA7" w14:paraId="54C99769" w14:textId="23A333D6">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Purpose of the study and specific objectives or question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8A702F" w:rsidRDefault="008A702F" w14:paraId="54C26D50" w14:textId="3FA7D43C">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2D56DF05">
              <w:rPr>
                <w:rFonts w:ascii="Aptos" w:hAnsi="Aptos"/>
                <w:lang w:val="en-US"/>
              </w:rPr>
              <w:t>4</w:t>
            </w:r>
          </w:p>
        </w:tc>
      </w:tr>
      <w:tr w:rsidRPr="005D1D4B" w:rsidR="00474F8A" w:rsidTr="46FA7FB6" w14:paraId="544373B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A87EA7" w:rsidRDefault="00A87EA7" w14:paraId="58CA9C3D" w14:textId="77777777">
            <w:pPr>
              <w:rPr>
                <w:rFonts w:ascii="Aptos" w:hAnsi="Aptos"/>
                <w:b w:val="0"/>
                <w:bCs w:val="0"/>
                <w:lang w:val="en-US"/>
              </w:rPr>
            </w:pP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A87EA7" w:rsidRDefault="00A87EA7" w14:paraId="6FD8B815" w14:textId="6EC99077">
            <w:pPr>
              <w:cnfStyle w:val="000000100000" w:firstRow="0" w:lastRow="0" w:firstColumn="0" w:lastColumn="0" w:oddVBand="0" w:evenVBand="0" w:oddHBand="1" w:evenHBand="0" w:firstRowFirstColumn="0" w:firstRowLastColumn="0" w:lastRowFirstColumn="0" w:lastRowLastColumn="0"/>
              <w:rPr>
                <w:rFonts w:ascii="Aptos" w:hAnsi="Aptos"/>
                <w:b/>
                <w:bCs/>
                <w:lang w:val="en-US"/>
              </w:rPr>
            </w:pPr>
            <w:r w:rsidRPr="005D1D4B">
              <w:rPr>
                <w:rFonts w:ascii="Aptos" w:hAnsi="Aptos"/>
                <w:b/>
                <w:bCs/>
                <w:lang w:val="en-US"/>
              </w:rPr>
              <w:t>Method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A87EA7" w:rsidRDefault="00A87EA7" w14:paraId="681AFB5B"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A87EA7" w:rsidRDefault="00A87EA7" w14:paraId="6E29CA51"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r>
      <w:tr w:rsidRPr="005D1D4B" w:rsidR="00474F8A" w:rsidTr="46FA7FB6" w14:paraId="5B3C371E"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A87EA7" w:rsidRDefault="00A87EA7" w14:paraId="08E89638" w14:textId="229F1463">
            <w:pPr>
              <w:rPr>
                <w:rFonts w:ascii="Aptos" w:hAnsi="Aptos"/>
                <w:b w:val="0"/>
                <w:bCs w:val="0"/>
                <w:lang w:val="en-US"/>
              </w:rPr>
            </w:pPr>
            <w:r w:rsidRPr="00474F8A">
              <w:rPr>
                <w:rFonts w:ascii="Aptos" w:hAnsi="Aptos"/>
                <w:b w:val="0"/>
                <w:bCs w:val="0"/>
                <w:lang w:val="en-US"/>
              </w:rPr>
              <w:t>S5</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A87EA7" w:rsidRDefault="00A87EA7" w14:paraId="5DD7A10F" w14:textId="669A84F0">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Qualitative approach and research paradigm</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A87EA7" w:rsidRDefault="00B52840" w14:paraId="344A9790" w14:textId="1A9D5351">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Qualitative approach (e.g., ethnography, grounded theory, case study, phenomenology, narrative research) and guiding theory if appropriate; identifying the research paradigm (e.g., postpositivist, constructivist/ interpretivist) is also recommended; rationale</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A87EA7" w:rsidRDefault="00A87EA7" w14:paraId="2CA5445C" w14:textId="6C0B2A9D">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21419A70">
              <w:rPr>
                <w:rFonts w:ascii="Aptos" w:hAnsi="Aptos"/>
                <w:lang w:val="en-US"/>
              </w:rPr>
              <w:t>5</w:t>
            </w:r>
          </w:p>
        </w:tc>
      </w:tr>
      <w:tr w:rsidRPr="005D1D4B" w:rsidR="00474F8A" w:rsidTr="46FA7FB6" w14:paraId="154B657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B52840" w:rsidRDefault="00B52840" w14:paraId="07FBD56F" w14:textId="6BF38961">
            <w:pPr>
              <w:rPr>
                <w:rFonts w:ascii="Aptos" w:hAnsi="Aptos"/>
                <w:b w:val="0"/>
                <w:bCs w:val="0"/>
                <w:lang w:val="en-US"/>
              </w:rPr>
            </w:pPr>
            <w:r w:rsidRPr="00474F8A">
              <w:rPr>
                <w:rFonts w:ascii="Aptos" w:hAnsi="Aptos"/>
                <w:b w:val="0"/>
                <w:bCs w:val="0"/>
                <w:lang w:val="en-US"/>
              </w:rPr>
              <w:t>S6</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B52840" w:rsidRDefault="00B52840" w14:paraId="6337BCA4" w14:textId="1E368447">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Researcher characteristics and reflexivity</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B52840" w:rsidRDefault="005665AC" w14:paraId="6C4CDE0E" w14:textId="5688603E">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B52840" w:rsidRDefault="00B52840" w14:paraId="5BEFB04D" w14:textId="32AB9B3A">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67C50E9C">
              <w:rPr>
                <w:rFonts w:ascii="Aptos" w:hAnsi="Aptos"/>
                <w:lang w:val="en-US"/>
              </w:rPr>
              <w:t>5</w:t>
            </w:r>
          </w:p>
        </w:tc>
      </w:tr>
      <w:tr w:rsidRPr="005D1D4B" w:rsidR="00474F8A" w:rsidTr="46FA7FB6" w14:paraId="4EDA8D9F"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5665AC" w:rsidRDefault="005665AC" w14:paraId="209AD93B" w14:textId="60E78754">
            <w:pPr>
              <w:rPr>
                <w:rFonts w:ascii="Aptos" w:hAnsi="Aptos"/>
                <w:b w:val="0"/>
                <w:bCs w:val="0"/>
                <w:lang w:val="en-US"/>
              </w:rPr>
            </w:pPr>
            <w:r w:rsidRPr="00474F8A">
              <w:rPr>
                <w:rFonts w:ascii="Aptos" w:hAnsi="Aptos"/>
                <w:b w:val="0"/>
                <w:bCs w:val="0"/>
                <w:lang w:val="en-US"/>
              </w:rPr>
              <w:t>S7</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5665AC" w:rsidRDefault="005665AC" w14:paraId="6F8C5DE2" w14:textId="11080213">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Context</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5665AC" w:rsidRDefault="00D20DF0" w14:paraId="76FAA2CE" w14:textId="6B8B59D7">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Setting/site and salient contextual factors; rationale</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5665AC" w:rsidRDefault="005665AC" w14:paraId="0844B4D9" w14:textId="5958BBB6">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42BEDFFC">
              <w:rPr>
                <w:rFonts w:ascii="Aptos" w:hAnsi="Aptos"/>
                <w:lang w:val="en-US"/>
              </w:rPr>
              <w:t>6</w:t>
            </w:r>
          </w:p>
        </w:tc>
      </w:tr>
      <w:tr w:rsidRPr="005D1D4B" w:rsidR="00474F8A" w:rsidTr="46FA7FB6" w14:paraId="7ECF300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D20DF0" w:rsidRDefault="00D20DF0" w14:paraId="661B05B7" w14:textId="47E126B2">
            <w:pPr>
              <w:rPr>
                <w:rFonts w:ascii="Aptos" w:hAnsi="Aptos"/>
                <w:b w:val="0"/>
                <w:bCs w:val="0"/>
                <w:lang w:val="en-US"/>
              </w:rPr>
            </w:pPr>
            <w:r w:rsidRPr="00474F8A">
              <w:rPr>
                <w:rFonts w:ascii="Aptos" w:hAnsi="Aptos"/>
                <w:b w:val="0"/>
                <w:bCs w:val="0"/>
                <w:lang w:val="en-US"/>
              </w:rPr>
              <w:t>S8</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D20DF0" w:rsidRDefault="00D20DF0" w14:paraId="35B71D2A" w14:textId="13A8D021">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Sampling strategy</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D20DF0" w:rsidRDefault="00236E7B" w14:paraId="4CE6AC5F" w14:textId="6CAE8AF7">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How and why research participants, documents, or events were selected; criteria for deciding when no further sampling was necessary (e.g., sampling saturation); rationale</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D20DF0" w:rsidRDefault="00D20DF0" w14:paraId="486FA9BA" w14:textId="1B061A8A">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42BEDFFC">
              <w:rPr>
                <w:rFonts w:ascii="Aptos" w:hAnsi="Aptos"/>
                <w:lang w:val="en-US"/>
              </w:rPr>
              <w:t>6</w:t>
            </w:r>
          </w:p>
        </w:tc>
      </w:tr>
      <w:tr w:rsidRPr="005D1D4B" w:rsidR="00474F8A" w:rsidTr="46FA7FB6" w14:paraId="29C710B3"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236E7B" w:rsidRDefault="00236E7B" w14:paraId="1D62D72C" w14:textId="0DBCFF09">
            <w:pPr>
              <w:rPr>
                <w:rFonts w:ascii="Aptos" w:hAnsi="Aptos"/>
                <w:b w:val="0"/>
                <w:bCs w:val="0"/>
                <w:lang w:val="en-US"/>
              </w:rPr>
            </w:pPr>
            <w:r w:rsidRPr="00474F8A">
              <w:rPr>
                <w:rFonts w:ascii="Aptos" w:hAnsi="Aptos"/>
                <w:b w:val="0"/>
                <w:bCs w:val="0"/>
                <w:lang w:val="en-US"/>
              </w:rPr>
              <w:t>S9</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236E7B" w:rsidRDefault="00236E7B" w14:paraId="73E57A03" w14:textId="07F5AD3E">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Ethical issues pertaining to human subject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236E7B" w:rsidRDefault="00087B62" w14:paraId="4586CCC9" w14:textId="73E865D4">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Documentation of approval by an appropriate ethics review board and participant consent, or explanation for lack thereof; other confidentiality and data security issue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236E7B" w:rsidRDefault="00236E7B" w14:paraId="5F6B130F" w14:textId="018B9517">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7467E1AC">
              <w:rPr>
                <w:rFonts w:ascii="Aptos" w:hAnsi="Aptos"/>
                <w:lang w:val="en-US"/>
              </w:rPr>
              <w:t>7</w:t>
            </w:r>
          </w:p>
        </w:tc>
      </w:tr>
      <w:tr w:rsidRPr="005D1D4B" w:rsidR="00474F8A" w:rsidTr="46FA7FB6" w14:paraId="51DD7F6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087B62" w:rsidRDefault="00087B62" w14:paraId="58C479C3" w14:textId="7D91C321">
            <w:pPr>
              <w:rPr>
                <w:rFonts w:ascii="Aptos" w:hAnsi="Aptos"/>
                <w:b w:val="0"/>
                <w:bCs w:val="0"/>
                <w:lang w:val="en-US"/>
              </w:rPr>
            </w:pPr>
            <w:r w:rsidRPr="00474F8A">
              <w:rPr>
                <w:rFonts w:ascii="Aptos" w:hAnsi="Aptos"/>
                <w:b w:val="0"/>
                <w:bCs w:val="0"/>
                <w:lang w:val="en-US"/>
              </w:rPr>
              <w:t>S10</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087B62" w:rsidRDefault="00087B62" w14:paraId="04801877" w14:textId="2B084A8D">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Data collection method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087B62" w:rsidRDefault="001C7AFB" w14:paraId="413752EA" w14:textId="49BE762E">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087B62" w:rsidRDefault="00087B62" w14:paraId="0274B201" w14:textId="5C387962">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5AAA39B3">
              <w:rPr>
                <w:rFonts w:ascii="Aptos" w:hAnsi="Aptos"/>
                <w:lang w:val="en-US"/>
              </w:rPr>
              <w:t>7</w:t>
            </w:r>
          </w:p>
        </w:tc>
      </w:tr>
      <w:tr w:rsidRPr="005D1D4B" w:rsidR="00474F8A" w:rsidTr="46FA7FB6" w14:paraId="4D6F0140"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1C7AFB" w:rsidRDefault="001C7AFB" w14:paraId="3146FE32" w14:textId="27819B68">
            <w:pPr>
              <w:rPr>
                <w:rFonts w:ascii="Aptos" w:hAnsi="Aptos"/>
                <w:b w:val="0"/>
                <w:bCs w:val="0"/>
                <w:lang w:val="en-US"/>
              </w:rPr>
            </w:pPr>
            <w:r w:rsidRPr="00474F8A">
              <w:rPr>
                <w:rFonts w:ascii="Aptos" w:hAnsi="Aptos"/>
                <w:b w:val="0"/>
                <w:bCs w:val="0"/>
                <w:lang w:val="en-US"/>
              </w:rPr>
              <w:t>S11</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1C7AFB" w:rsidRDefault="001C7AFB" w14:paraId="0B92892D" w14:textId="7874FB8A">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Data collection instruments and technologie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1C7AFB" w:rsidRDefault="00B76A25" w14:paraId="0FA541FE" w14:textId="78837496">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 xml:space="preserve">Description of instruments (e.g., interview guides, questionnaires) and devices (e.g., audio recorders) used for data </w:t>
            </w:r>
            <w:proofErr w:type="gramStart"/>
            <w:r w:rsidRPr="005D1D4B">
              <w:rPr>
                <w:rFonts w:ascii="Aptos" w:hAnsi="Aptos"/>
                <w:lang w:val="en-US"/>
              </w:rPr>
              <w:t>collection;</w:t>
            </w:r>
            <w:proofErr w:type="gramEnd"/>
            <w:r w:rsidRPr="005D1D4B">
              <w:rPr>
                <w:rFonts w:ascii="Aptos" w:hAnsi="Aptos"/>
                <w:lang w:val="en-US"/>
              </w:rPr>
              <w:t xml:space="preserve"> if/how the instrument(s) changed over the course of the study</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1C7AFB" w:rsidRDefault="001C7AFB" w14:paraId="51E15B0E" w14:textId="7F7D8C59">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4A21E6D6">
              <w:rPr>
                <w:rFonts w:ascii="Aptos" w:hAnsi="Aptos"/>
                <w:lang w:val="en-US"/>
              </w:rPr>
              <w:t>7</w:t>
            </w:r>
          </w:p>
        </w:tc>
      </w:tr>
      <w:tr w:rsidRPr="005D1D4B" w:rsidR="00474F8A" w:rsidTr="46FA7FB6" w14:paraId="62918CC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B76A25" w:rsidRDefault="00B76A25" w14:paraId="05180C0D" w14:textId="66F3526A">
            <w:pPr>
              <w:rPr>
                <w:rFonts w:ascii="Aptos" w:hAnsi="Aptos"/>
                <w:b w:val="0"/>
                <w:bCs w:val="0"/>
                <w:lang w:val="en-US"/>
              </w:rPr>
            </w:pPr>
            <w:r w:rsidRPr="00474F8A">
              <w:rPr>
                <w:rFonts w:ascii="Aptos" w:hAnsi="Aptos"/>
                <w:b w:val="0"/>
                <w:bCs w:val="0"/>
                <w:lang w:val="en-US"/>
              </w:rPr>
              <w:t>S12</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B76A25" w:rsidRDefault="00B76A25" w14:paraId="0692FB9C" w14:textId="0242099B">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Units of study</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B76A25" w:rsidRDefault="00B76A25" w14:paraId="4FCB3B94" w14:textId="0C7D9035">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Number and relevant characteristics of participants, documents, or events included in the study; level of participation (could be reported in result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B76A25" w:rsidRDefault="00B76A25" w14:paraId="42B9878A" w14:textId="6EC3C506">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2BC199A3">
              <w:rPr>
                <w:rFonts w:ascii="Aptos" w:hAnsi="Aptos"/>
                <w:lang w:val="en-US"/>
              </w:rPr>
              <w:t>8</w:t>
            </w:r>
          </w:p>
        </w:tc>
      </w:tr>
      <w:tr w:rsidRPr="005D1D4B" w:rsidR="00474F8A" w:rsidTr="46FA7FB6" w14:paraId="48EB2567"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B76A25" w:rsidRDefault="00B76A25" w14:paraId="043FC9D2" w14:textId="1BD66C46">
            <w:pPr>
              <w:rPr>
                <w:rFonts w:ascii="Aptos" w:hAnsi="Aptos"/>
                <w:b w:val="0"/>
                <w:bCs w:val="0"/>
                <w:lang w:val="en-US"/>
              </w:rPr>
            </w:pPr>
            <w:r w:rsidRPr="00474F8A">
              <w:rPr>
                <w:rFonts w:ascii="Aptos" w:hAnsi="Aptos"/>
                <w:b w:val="0"/>
                <w:bCs w:val="0"/>
                <w:lang w:val="en-US"/>
              </w:rPr>
              <w:t>S13</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B76A25" w:rsidRDefault="00B76A25" w14:paraId="1E2E38DC" w14:textId="47922752">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Data processing</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B76A25" w:rsidRDefault="008B3149" w14:paraId="6E4812E8" w14:textId="04CECD6A">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Methods for processing data prior to and during analysis, including transcription, data entry, data management and security, verification of data integrity, data coding, and anonymization/deidentification of excerpt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B76A25" w:rsidRDefault="00B76A25" w14:paraId="5E0A36F4" w14:textId="1EF9C5FD">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4716C7FF">
              <w:rPr>
                <w:rFonts w:ascii="Aptos" w:hAnsi="Aptos"/>
                <w:lang w:val="en-US"/>
              </w:rPr>
              <w:t>9</w:t>
            </w:r>
          </w:p>
        </w:tc>
      </w:tr>
      <w:tr w:rsidRPr="005D1D4B" w:rsidR="00474F8A" w:rsidTr="46FA7FB6" w14:paraId="1DB7FB1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8B3149" w:rsidRDefault="008B3149" w14:paraId="39A2072F" w14:textId="2892317E">
            <w:pPr>
              <w:rPr>
                <w:rFonts w:ascii="Aptos" w:hAnsi="Aptos"/>
                <w:b w:val="0"/>
                <w:bCs w:val="0"/>
                <w:lang w:val="en-US"/>
              </w:rPr>
            </w:pPr>
            <w:r w:rsidRPr="00474F8A">
              <w:rPr>
                <w:rFonts w:ascii="Aptos" w:hAnsi="Aptos"/>
                <w:b w:val="0"/>
                <w:bCs w:val="0"/>
                <w:lang w:val="en-US"/>
              </w:rPr>
              <w:t>S14</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8B3149" w:rsidRDefault="008B3149" w14:paraId="17FA5E28" w14:textId="3CBE6440">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 xml:space="preserve">Data </w:t>
            </w:r>
            <w:r w:rsidRPr="005D1D4B" w:rsidR="002D746E">
              <w:rPr>
                <w:rFonts w:ascii="Aptos" w:hAnsi="Aptos"/>
                <w:lang w:val="en-US"/>
              </w:rPr>
              <w:t>analysi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8B3149" w:rsidRDefault="002D746E" w14:paraId="7AFAF454" w14:textId="0686408F">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Process by which inferences, themes, etc., were identified and developed, including the researchers involved in data analysis; usually references a specific paradigm or approach; rationale b</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8B3149" w:rsidRDefault="008B3149" w14:paraId="087C2584" w14:textId="05554FD3">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141AE0CB">
              <w:rPr>
                <w:rFonts w:ascii="Aptos" w:hAnsi="Aptos"/>
                <w:lang w:val="en-US"/>
              </w:rPr>
              <w:t>9</w:t>
            </w:r>
          </w:p>
        </w:tc>
      </w:tr>
      <w:tr w:rsidRPr="005D1D4B" w:rsidR="00474F8A" w:rsidTr="46FA7FB6" w14:paraId="32E72EA7"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2D746E" w:rsidRDefault="002D746E" w14:paraId="7B9D5B41" w14:textId="199FAD34">
            <w:pPr>
              <w:rPr>
                <w:rFonts w:ascii="Aptos" w:hAnsi="Aptos"/>
                <w:b w:val="0"/>
                <w:bCs w:val="0"/>
                <w:lang w:val="en-US"/>
              </w:rPr>
            </w:pPr>
            <w:r w:rsidRPr="00474F8A">
              <w:rPr>
                <w:rFonts w:ascii="Aptos" w:hAnsi="Aptos"/>
                <w:b w:val="0"/>
                <w:bCs w:val="0"/>
                <w:lang w:val="en-US"/>
              </w:rPr>
              <w:t>S15</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2D746E" w:rsidRDefault="00456348" w14:paraId="5EC2D6C8" w14:textId="4E4C88D1">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Techniques to enhance trustworthines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2D746E" w:rsidRDefault="00456348" w14:paraId="73B68E65" w14:textId="5C06AC58">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 xml:space="preserve">Techniques to enhance trustworthiness and credibility of data analysis (e.g., member checking, audit trail, triangulation); </w:t>
            </w:r>
            <w:proofErr w:type="spellStart"/>
            <w:r w:rsidRPr="005D1D4B">
              <w:rPr>
                <w:rFonts w:ascii="Aptos" w:hAnsi="Aptos"/>
                <w:lang w:val="en-US"/>
              </w:rPr>
              <w:t>rationaleb</w:t>
            </w:r>
            <w:proofErr w:type="spellEnd"/>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2D746E" w:rsidRDefault="002D746E" w14:paraId="3D81AD6E" w14:textId="66B806F9">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03591869">
              <w:rPr>
                <w:rFonts w:ascii="Aptos" w:hAnsi="Aptos"/>
                <w:lang w:val="en-US"/>
              </w:rPr>
              <w:t>9</w:t>
            </w:r>
          </w:p>
        </w:tc>
      </w:tr>
      <w:tr w:rsidRPr="005D1D4B" w:rsidR="00474F8A" w:rsidTr="46FA7FB6" w14:paraId="3F8599C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456348" w:rsidRDefault="00456348" w14:paraId="01BF7974" w14:textId="77777777">
            <w:pPr>
              <w:rPr>
                <w:rFonts w:ascii="Aptos" w:hAnsi="Aptos"/>
                <w:b w:val="0"/>
                <w:bCs w:val="0"/>
                <w:lang w:val="en-US"/>
              </w:rPr>
            </w:pP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456348" w:rsidRDefault="00456348" w14:paraId="29A30AEB" w14:textId="7E4A4FC8">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Results/Finding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456348" w:rsidRDefault="00456348" w14:paraId="6EE6A08E"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456348" w:rsidRDefault="00456348" w14:paraId="20AA477F"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r>
      <w:tr w:rsidRPr="005D1D4B" w:rsidR="00474F8A" w:rsidTr="46FA7FB6" w14:paraId="063CC381"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456348" w:rsidRDefault="00456348" w14:paraId="62C3BACB" w14:textId="08DE5FBE">
            <w:pPr>
              <w:rPr>
                <w:rFonts w:ascii="Aptos" w:hAnsi="Aptos"/>
                <w:b w:val="0"/>
                <w:bCs w:val="0"/>
                <w:lang w:val="en-US"/>
              </w:rPr>
            </w:pPr>
            <w:r w:rsidRPr="00474F8A">
              <w:rPr>
                <w:rFonts w:ascii="Aptos" w:hAnsi="Aptos"/>
                <w:b w:val="0"/>
                <w:bCs w:val="0"/>
                <w:lang w:val="en-US"/>
              </w:rPr>
              <w:t>S16</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456348" w:rsidRDefault="00456348" w14:paraId="09E1EB2F" w14:textId="3F509BA2">
            <w:pPr>
              <w:cnfStyle w:val="000000000000" w:firstRow="0" w:lastRow="0" w:firstColumn="0" w:lastColumn="0" w:oddVBand="0" w:evenVBand="0" w:oddHBand="0" w:evenHBand="0" w:firstRowFirstColumn="0" w:firstRowLastColumn="0" w:lastRowFirstColumn="0" w:lastRowLastColumn="0"/>
              <w:rPr>
                <w:rFonts w:ascii="Aptos" w:hAnsi="Aptos"/>
                <w:lang w:val="en-US"/>
              </w:rPr>
            </w:pPr>
            <w:proofErr w:type="spellStart"/>
            <w:r w:rsidRPr="005D1D4B">
              <w:rPr>
                <w:rFonts w:ascii="Aptos" w:hAnsi="Aptos"/>
                <w:lang w:val="en-US"/>
              </w:rPr>
              <w:t>Systhesis</w:t>
            </w:r>
            <w:proofErr w:type="spellEnd"/>
            <w:r w:rsidRPr="005D1D4B">
              <w:rPr>
                <w:rFonts w:ascii="Aptos" w:hAnsi="Aptos"/>
                <w:lang w:val="en-US"/>
              </w:rPr>
              <w:t xml:space="preserve"> and interpretation</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456348" w:rsidRDefault="006B4505" w14:paraId="3B081562" w14:textId="508C808B">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Main findings (e.g., interpretations, inferences, and themes); might include development of a theory or model, or integration with prior research or theory</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456348" w:rsidRDefault="00456348" w14:paraId="402929FE" w14:textId="3E9BE8B7">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163EDB12">
              <w:rPr>
                <w:rFonts w:ascii="Aptos" w:hAnsi="Aptos"/>
                <w:lang w:val="en-US"/>
              </w:rPr>
              <w:t>1</w:t>
            </w:r>
            <w:r w:rsidRPr="46FA7FB6" w:rsidR="241C3019">
              <w:rPr>
                <w:rFonts w:ascii="Aptos" w:hAnsi="Aptos"/>
                <w:lang w:val="en-US"/>
              </w:rPr>
              <w:t>0</w:t>
            </w:r>
          </w:p>
        </w:tc>
      </w:tr>
      <w:tr w:rsidRPr="005D1D4B" w:rsidR="00474F8A" w:rsidTr="46FA7FB6" w14:paraId="73AAF08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6B4505" w:rsidRDefault="006B4505" w14:paraId="20219DC5" w14:textId="48F8C9CF">
            <w:pPr>
              <w:rPr>
                <w:rFonts w:ascii="Aptos" w:hAnsi="Aptos"/>
                <w:b w:val="0"/>
                <w:bCs w:val="0"/>
                <w:lang w:val="en-US"/>
              </w:rPr>
            </w:pPr>
            <w:r w:rsidRPr="00474F8A">
              <w:rPr>
                <w:rFonts w:ascii="Aptos" w:hAnsi="Aptos"/>
                <w:b w:val="0"/>
                <w:bCs w:val="0"/>
                <w:lang w:val="en-US"/>
              </w:rPr>
              <w:t>S17</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6B4505" w:rsidRDefault="006B4505" w14:paraId="44AE48F0" w14:textId="08FA5240">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Links to empirical data</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6B4505" w:rsidRDefault="00ED21F6" w14:paraId="6D30E5C4" w14:textId="019EF636">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Evidence (e.g., quotes, field notes, text excerpts, photographs) to substantiate analytic finding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6B4505" w:rsidRDefault="006B4505" w14:paraId="07EB9475" w14:textId="7E047E0A">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306E94A8">
              <w:rPr>
                <w:rFonts w:ascii="Aptos" w:hAnsi="Aptos"/>
                <w:lang w:val="en-US"/>
              </w:rPr>
              <w:t>1</w:t>
            </w:r>
            <w:r w:rsidRPr="46FA7FB6" w:rsidR="62985C82">
              <w:rPr>
                <w:rFonts w:ascii="Aptos" w:hAnsi="Aptos"/>
                <w:lang w:val="en-US"/>
              </w:rPr>
              <w:t>0</w:t>
            </w:r>
          </w:p>
        </w:tc>
      </w:tr>
      <w:tr w:rsidRPr="005D1D4B" w:rsidR="00474F8A" w:rsidTr="46FA7FB6" w14:paraId="12D5DEAF"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ED21F6" w:rsidRDefault="00ED21F6" w14:paraId="5CD5BD2C" w14:textId="77777777">
            <w:pPr>
              <w:rPr>
                <w:rFonts w:ascii="Aptos" w:hAnsi="Aptos"/>
                <w:b w:val="0"/>
                <w:bCs w:val="0"/>
                <w:lang w:val="en-US"/>
              </w:rPr>
            </w:pP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ED21F6" w:rsidRDefault="00ED21F6" w14:paraId="0EC73A39" w14:textId="299FA797">
            <w:pPr>
              <w:cnfStyle w:val="000000000000" w:firstRow="0" w:lastRow="0" w:firstColumn="0" w:lastColumn="0" w:oddVBand="0" w:evenVBand="0" w:oddHBand="0" w:evenHBand="0" w:firstRowFirstColumn="0" w:firstRowLastColumn="0" w:lastRowFirstColumn="0" w:lastRowLastColumn="0"/>
              <w:rPr>
                <w:rFonts w:ascii="Aptos" w:hAnsi="Aptos"/>
                <w:b/>
                <w:bCs/>
                <w:lang w:val="en-US"/>
              </w:rPr>
            </w:pPr>
            <w:r w:rsidRPr="005D1D4B">
              <w:rPr>
                <w:rFonts w:ascii="Aptos" w:hAnsi="Aptos"/>
                <w:b/>
                <w:bCs/>
                <w:lang w:val="en-US"/>
              </w:rPr>
              <w:t>Discussion</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ED21F6" w:rsidRDefault="00ED21F6" w14:paraId="0C114C24" w14:textId="77777777">
            <w:pPr>
              <w:cnfStyle w:val="000000000000" w:firstRow="0" w:lastRow="0" w:firstColumn="0" w:lastColumn="0" w:oddVBand="0" w:evenVBand="0" w:oddHBand="0" w:evenHBand="0" w:firstRowFirstColumn="0" w:firstRowLastColumn="0" w:lastRowFirstColumn="0" w:lastRowLastColumn="0"/>
              <w:rPr>
                <w:rFonts w:ascii="Aptos" w:hAnsi="Aptos"/>
                <w:lang w:val="en-US"/>
              </w:rPr>
            </w:pP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ED21F6" w:rsidRDefault="00ED21F6" w14:paraId="0EA2B3BC" w14:textId="77777777">
            <w:pPr>
              <w:cnfStyle w:val="000000000000" w:firstRow="0" w:lastRow="0" w:firstColumn="0" w:lastColumn="0" w:oddVBand="0" w:evenVBand="0" w:oddHBand="0" w:evenHBand="0" w:firstRowFirstColumn="0" w:firstRowLastColumn="0" w:lastRowFirstColumn="0" w:lastRowLastColumn="0"/>
              <w:rPr>
                <w:rFonts w:ascii="Aptos" w:hAnsi="Aptos"/>
                <w:lang w:val="en-US"/>
              </w:rPr>
            </w:pPr>
          </w:p>
        </w:tc>
      </w:tr>
      <w:tr w:rsidRPr="005D1D4B" w:rsidR="00474F8A" w:rsidTr="46FA7FB6" w14:paraId="5540C29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ED21F6" w:rsidRDefault="00ED21F6" w14:paraId="53595410" w14:textId="145784E2">
            <w:pPr>
              <w:rPr>
                <w:rFonts w:ascii="Aptos" w:hAnsi="Aptos"/>
                <w:b w:val="0"/>
                <w:bCs w:val="0"/>
                <w:lang w:val="en-US"/>
              </w:rPr>
            </w:pPr>
            <w:r w:rsidRPr="00474F8A">
              <w:rPr>
                <w:rFonts w:ascii="Aptos" w:hAnsi="Aptos"/>
                <w:b w:val="0"/>
                <w:bCs w:val="0"/>
                <w:lang w:val="en-US"/>
              </w:rPr>
              <w:t>S18</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ED21F6" w:rsidRDefault="00ED21F6" w14:paraId="24FABC89" w14:textId="01667C37">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Integration with prior work, implications, transferability, and contribution(s) to the field</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ED21F6" w:rsidRDefault="008465BA" w14:paraId="421F9BA0" w14:textId="710BE103">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ED21F6" w:rsidRDefault="00ED21F6" w14:paraId="51A22A62" w14:textId="590DAB60">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46FA7FB6" w:rsidR="59B2F831">
              <w:rPr>
                <w:rFonts w:ascii="Aptos" w:hAnsi="Aptos"/>
                <w:lang w:val="en-US"/>
              </w:rPr>
              <w:t>1</w:t>
            </w:r>
            <w:r w:rsidRPr="46FA7FB6" w:rsidR="6C4CD278">
              <w:rPr>
                <w:rFonts w:ascii="Aptos" w:hAnsi="Aptos"/>
                <w:lang w:val="en-US"/>
              </w:rPr>
              <w:t>7</w:t>
            </w:r>
          </w:p>
        </w:tc>
      </w:tr>
      <w:tr w:rsidRPr="005D1D4B" w:rsidR="00474F8A" w:rsidTr="46FA7FB6" w14:paraId="1919B3B1"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8465BA" w:rsidRDefault="008465BA" w14:paraId="16312060" w14:textId="55050992">
            <w:pPr>
              <w:rPr>
                <w:rFonts w:ascii="Aptos" w:hAnsi="Aptos"/>
                <w:b w:val="0"/>
                <w:bCs w:val="0"/>
                <w:lang w:val="en-US"/>
              </w:rPr>
            </w:pPr>
            <w:r w:rsidRPr="00474F8A">
              <w:rPr>
                <w:rFonts w:ascii="Aptos" w:hAnsi="Aptos"/>
                <w:b w:val="0"/>
                <w:bCs w:val="0"/>
                <w:lang w:val="en-US"/>
              </w:rPr>
              <w:t>S19</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8465BA" w:rsidRDefault="008465BA" w14:paraId="75B3BF57" w14:textId="5D6F3970">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Limitations</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8465BA" w:rsidRDefault="00C145B5" w14:paraId="0BC05CDA" w14:textId="5C93827F">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Trustworthiness and limitations of findings</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8465BA" w:rsidRDefault="008465BA" w14:paraId="6DB6CE6A" w14:textId="1F079526">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46FA7FB6" w:rsidR="09E5F786">
              <w:rPr>
                <w:rFonts w:ascii="Aptos" w:hAnsi="Aptos"/>
                <w:lang w:val="en-US"/>
              </w:rPr>
              <w:t>19</w:t>
            </w:r>
          </w:p>
        </w:tc>
      </w:tr>
      <w:tr w:rsidRPr="005D1D4B" w:rsidR="00474F8A" w:rsidTr="46FA7FB6" w14:paraId="0299734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C145B5" w:rsidRDefault="00C145B5" w14:paraId="2941E57E" w14:textId="77777777">
            <w:pPr>
              <w:rPr>
                <w:rFonts w:ascii="Aptos" w:hAnsi="Aptos"/>
                <w:b w:val="0"/>
                <w:bCs w:val="0"/>
                <w:lang w:val="en-US"/>
              </w:rPr>
            </w:pP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C145B5" w:rsidRDefault="00C145B5" w14:paraId="600DECD6" w14:textId="6A2E905B">
            <w:pPr>
              <w:cnfStyle w:val="000000100000" w:firstRow="0" w:lastRow="0" w:firstColumn="0" w:lastColumn="0" w:oddVBand="0" w:evenVBand="0" w:oddHBand="1" w:evenHBand="0" w:firstRowFirstColumn="0" w:firstRowLastColumn="0" w:lastRowFirstColumn="0" w:lastRowLastColumn="0"/>
              <w:rPr>
                <w:rFonts w:ascii="Aptos" w:hAnsi="Aptos"/>
                <w:b/>
                <w:bCs/>
                <w:lang w:val="en-US"/>
              </w:rPr>
            </w:pPr>
            <w:r w:rsidRPr="005D1D4B">
              <w:rPr>
                <w:rFonts w:ascii="Aptos" w:hAnsi="Aptos"/>
                <w:b/>
                <w:bCs/>
                <w:lang w:val="en-US"/>
              </w:rPr>
              <w:t>Other</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C145B5" w:rsidRDefault="00C145B5" w14:paraId="1143B452"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C145B5" w:rsidRDefault="00C145B5" w14:paraId="6D697AD0" w14:textId="77777777">
            <w:pPr>
              <w:cnfStyle w:val="000000100000" w:firstRow="0" w:lastRow="0" w:firstColumn="0" w:lastColumn="0" w:oddVBand="0" w:evenVBand="0" w:oddHBand="1" w:evenHBand="0" w:firstRowFirstColumn="0" w:firstRowLastColumn="0" w:lastRowFirstColumn="0" w:lastRowLastColumn="0"/>
              <w:rPr>
                <w:rFonts w:ascii="Aptos" w:hAnsi="Aptos"/>
                <w:lang w:val="en-US"/>
              </w:rPr>
            </w:pPr>
          </w:p>
        </w:tc>
      </w:tr>
      <w:tr w:rsidRPr="005D1D4B" w:rsidR="00474F8A" w:rsidTr="46FA7FB6" w14:paraId="2D835160" w14:textId="77777777">
        <w:tc>
          <w:tcPr>
            <w:cnfStyle w:val="001000000000" w:firstRow="0" w:lastRow="0" w:firstColumn="1" w:lastColumn="0" w:oddVBand="0" w:evenVBand="0" w:oddHBand="0" w:evenHBand="0" w:firstRowFirstColumn="0" w:firstRowLastColumn="0" w:lastRowFirstColumn="0" w:lastRowLastColumn="0"/>
            <w:tcW w:w="704" w:type="dxa"/>
            <w:tcMar/>
          </w:tcPr>
          <w:p w:rsidRPr="00474F8A" w:rsidR="00C145B5" w:rsidRDefault="00C145B5" w14:paraId="1FEC6B3D" w14:textId="5386BA6E">
            <w:pPr>
              <w:rPr>
                <w:rFonts w:ascii="Aptos" w:hAnsi="Aptos"/>
                <w:b w:val="0"/>
                <w:bCs w:val="0"/>
                <w:lang w:val="en-US"/>
              </w:rPr>
            </w:pPr>
            <w:r w:rsidRPr="00474F8A">
              <w:rPr>
                <w:rFonts w:ascii="Aptos" w:hAnsi="Aptos"/>
                <w:b w:val="0"/>
                <w:bCs w:val="0"/>
                <w:lang w:val="en-US"/>
              </w:rPr>
              <w:t>S20</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C145B5" w:rsidRDefault="00C145B5" w14:paraId="4BDAC133" w14:textId="5F965AF6">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Conflicts of interest</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C145B5" w:rsidRDefault="005D071C" w14:paraId="2232AAA7" w14:textId="11DB9CD9">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005D1D4B">
              <w:rPr>
                <w:rFonts w:ascii="Aptos" w:hAnsi="Aptos"/>
                <w:lang w:val="en-US"/>
              </w:rPr>
              <w:t>Potential sources of influence or perceived influence on study conduct and conclusions; how these were managed</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C145B5" w:rsidRDefault="00C145B5" w14:paraId="0CC99C71" w14:textId="43A5D1A6">
            <w:pPr>
              <w:cnfStyle w:val="000000000000" w:firstRow="0" w:lastRow="0" w:firstColumn="0" w:lastColumn="0" w:oddVBand="0" w:evenVBand="0" w:oddHBand="0" w:evenHBand="0" w:firstRowFirstColumn="0" w:firstRowLastColumn="0" w:lastRowFirstColumn="0" w:lastRowLastColumn="0"/>
              <w:rPr>
                <w:rFonts w:ascii="Aptos" w:hAnsi="Aptos"/>
                <w:lang w:val="en-US"/>
              </w:rPr>
            </w:pPr>
            <w:r w:rsidRPr="51529FFA" w:rsidR="122F08E4">
              <w:rPr>
                <w:rFonts w:ascii="Aptos" w:hAnsi="Aptos"/>
                <w:lang w:val="en-US"/>
              </w:rPr>
              <w:t>Appendix</w:t>
            </w:r>
            <w:r w:rsidRPr="51529FFA" w:rsidR="7AFECFC4">
              <w:rPr>
                <w:rFonts w:ascii="Aptos" w:hAnsi="Aptos"/>
                <w:lang w:val="en-US"/>
              </w:rPr>
              <w:t xml:space="preserve"> 2</w:t>
            </w:r>
          </w:p>
        </w:tc>
      </w:tr>
      <w:tr w:rsidRPr="005D1D4B" w:rsidR="00474F8A" w:rsidTr="46FA7FB6" w14:paraId="3A4BD8A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Mar/>
          </w:tcPr>
          <w:p w:rsidRPr="00474F8A" w:rsidR="005D071C" w:rsidRDefault="005D071C" w14:paraId="03F8FE51" w14:textId="17D16B00">
            <w:pPr>
              <w:rPr>
                <w:rFonts w:ascii="Aptos" w:hAnsi="Aptos"/>
                <w:b w:val="0"/>
                <w:bCs w:val="0"/>
                <w:lang w:val="en-US"/>
              </w:rPr>
            </w:pPr>
            <w:r w:rsidRPr="00474F8A">
              <w:rPr>
                <w:rFonts w:ascii="Aptos" w:hAnsi="Aptos"/>
                <w:b w:val="0"/>
                <w:bCs w:val="0"/>
                <w:lang w:val="en-US"/>
              </w:rPr>
              <w:t>S21</w:t>
            </w:r>
          </w:p>
        </w:tc>
        <w:tc>
          <w:tcPr>
            <w:cnfStyle w:val="000000000000" w:firstRow="0" w:lastRow="0" w:firstColumn="0" w:lastColumn="0" w:oddVBand="0" w:evenVBand="0" w:oddHBand="0" w:evenHBand="0" w:firstRowFirstColumn="0" w:firstRowLastColumn="0" w:lastRowFirstColumn="0" w:lastRowLastColumn="0"/>
            <w:tcW w:w="2131" w:type="dxa"/>
            <w:tcMar/>
          </w:tcPr>
          <w:p w:rsidRPr="005D1D4B" w:rsidR="005D071C" w:rsidRDefault="005D071C" w14:paraId="02411616" w14:textId="4608599B">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Funding</w:t>
            </w:r>
          </w:p>
        </w:tc>
        <w:tc>
          <w:tcPr>
            <w:cnfStyle w:val="000000000000" w:firstRow="0" w:lastRow="0" w:firstColumn="0" w:lastColumn="0" w:oddVBand="0" w:evenVBand="0" w:oddHBand="0" w:evenHBand="0" w:firstRowFirstColumn="0" w:firstRowLastColumn="0" w:lastRowFirstColumn="0" w:lastRowLastColumn="0"/>
            <w:tcW w:w="5103" w:type="dxa"/>
            <w:tcMar/>
          </w:tcPr>
          <w:p w:rsidRPr="005D1D4B" w:rsidR="005D071C" w:rsidRDefault="00F170BB" w14:paraId="15F9075D" w14:textId="56F5AF6E">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005D1D4B">
              <w:rPr>
                <w:rFonts w:ascii="Aptos" w:hAnsi="Aptos"/>
                <w:lang w:val="en-US"/>
              </w:rPr>
              <w:t>Sources of funding and other support; role of funders in data collection, interpretation, and reporting</w:t>
            </w:r>
          </w:p>
        </w:tc>
        <w:tc>
          <w:tcPr>
            <w:cnfStyle w:val="000000000000" w:firstRow="0" w:lastRow="0" w:firstColumn="0" w:lastColumn="0" w:oddVBand="0" w:evenVBand="0" w:oddHBand="0" w:evenHBand="0" w:firstRowFirstColumn="0" w:firstRowLastColumn="0" w:lastRowFirstColumn="0" w:lastRowLastColumn="0"/>
            <w:tcW w:w="1276" w:type="dxa"/>
            <w:tcMar/>
          </w:tcPr>
          <w:p w:rsidRPr="005D1D4B" w:rsidR="005D071C" w:rsidRDefault="005D071C" w14:paraId="0D9C2533" w14:textId="22A8CD0B">
            <w:pPr>
              <w:cnfStyle w:val="000000100000" w:firstRow="0" w:lastRow="0" w:firstColumn="0" w:lastColumn="0" w:oddVBand="0" w:evenVBand="0" w:oddHBand="1" w:evenHBand="0" w:firstRowFirstColumn="0" w:firstRowLastColumn="0" w:lastRowFirstColumn="0" w:lastRowLastColumn="0"/>
              <w:rPr>
                <w:rFonts w:ascii="Aptos" w:hAnsi="Aptos"/>
                <w:lang w:val="en-US"/>
              </w:rPr>
            </w:pPr>
            <w:r w:rsidRPr="51529FFA" w:rsidR="7435D89C">
              <w:rPr>
                <w:rFonts w:ascii="Aptos" w:hAnsi="Aptos"/>
                <w:lang w:val="en-US"/>
              </w:rPr>
              <w:t>Appendix</w:t>
            </w:r>
            <w:r w:rsidRPr="51529FFA" w:rsidR="69914AF6">
              <w:rPr>
                <w:rFonts w:ascii="Aptos" w:hAnsi="Aptos"/>
                <w:lang w:val="en-US"/>
              </w:rPr>
              <w:t xml:space="preserve"> 2</w:t>
            </w:r>
          </w:p>
        </w:tc>
      </w:tr>
    </w:tbl>
    <w:p w:rsidRPr="005D1D4B" w:rsidR="3B81D064" w:rsidRDefault="3B81D064" w14:paraId="06C74065" w14:textId="14ADA4C8">
      <w:pPr>
        <w:rPr>
          <w:rFonts w:ascii="Aptos" w:hAnsi="Aptos"/>
          <w:lang w:val="en-US"/>
        </w:rPr>
      </w:pPr>
    </w:p>
    <w:sectPr w:rsidRPr="005D1D4B" w:rsidR="3B81D064">
      <w:pgSz w:w="11906" w:h="16838"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06E58" w:rsidP="00972068" w:rsidRDefault="00006E58" w14:paraId="2DB1C03D" w14:textId="77777777">
      <w:pPr>
        <w:spacing w:after="0" w:line="240" w:lineRule="auto"/>
      </w:pPr>
      <w:r>
        <w:separator/>
      </w:r>
    </w:p>
  </w:endnote>
  <w:endnote w:type="continuationSeparator" w:id="0">
    <w:p w:rsidR="00006E58" w:rsidP="00972068" w:rsidRDefault="00006E58" w14:paraId="0E9853F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06E58" w:rsidP="00972068" w:rsidRDefault="00006E58" w14:paraId="72323C16" w14:textId="77777777">
      <w:pPr>
        <w:spacing w:after="0" w:line="240" w:lineRule="auto"/>
      </w:pPr>
      <w:r>
        <w:separator/>
      </w:r>
    </w:p>
  </w:footnote>
  <w:footnote w:type="continuationSeparator" w:id="0">
    <w:p w:rsidR="00006E58" w:rsidP="00972068" w:rsidRDefault="00006E58" w14:paraId="5C75A565" w14:textId="77777777">
      <w:pPr>
        <w:spacing w:after="0" w:line="240" w:lineRule="auto"/>
      </w:pPr>
      <w:r>
        <w:continuationSeparator/>
      </w:r>
    </w:p>
  </w:footnote>
  <w:footnote w:id="1">
    <w:p w:rsidRPr="005D1D4B" w:rsidR="00972068" w:rsidP="005D1D4B" w:rsidRDefault="00972068" w14:paraId="5CC3745F" w14:textId="564FEF46">
      <w:pPr>
        <w:jc w:val="right"/>
        <w:rPr>
          <w:rFonts w:ascii="Aptos" w:hAnsi="Aptos" w:eastAsia="Times New Roman" w:cs="Times New Roman"/>
          <w:sz w:val="20"/>
          <w:szCs w:val="20"/>
          <w:lang w:val="en-US" w:eastAsia="fr-CA"/>
        </w:rPr>
      </w:pPr>
      <w:r w:rsidRPr="005D1D4B">
        <w:rPr>
          <w:rStyle w:val="FootnoteReference"/>
          <w:rFonts w:ascii="Aptos" w:hAnsi="Aptos"/>
          <w:sz w:val="20"/>
          <w:szCs w:val="20"/>
        </w:rPr>
        <w:footnoteRef/>
      </w:r>
      <w:r w:rsidRPr="005D1D4B">
        <w:rPr>
          <w:rFonts w:ascii="Aptos" w:hAnsi="Aptos" w:eastAsia="Times New Roman" w:cs="Times New Roman"/>
          <w:sz w:val="20"/>
          <w:szCs w:val="20"/>
          <w:lang w:val="en-US" w:eastAsia="fr-CA"/>
        </w:rPr>
        <w:t xml:space="preserve"> </w:t>
      </w:r>
      <w:r w:rsidRPr="00972068">
        <w:rPr>
          <w:rFonts w:ascii="Aptos" w:hAnsi="Aptos" w:eastAsia="Times New Roman" w:cs="Times New Roman"/>
          <w:sz w:val="20"/>
          <w:szCs w:val="20"/>
          <w:lang w:val="en-US" w:eastAsia="fr-CA"/>
        </w:rPr>
        <w:t xml:space="preserve">O’Brien BC, Harris IB, Beckman TJ, Reed DA, Cook DA. Standards for reporting qualitative research: a synthesis of recommendations. </w:t>
      </w:r>
      <w:proofErr w:type="spellStart"/>
      <w:r w:rsidRPr="00972068">
        <w:rPr>
          <w:rFonts w:ascii="Aptos" w:hAnsi="Aptos" w:eastAsia="Times New Roman" w:cs="Times New Roman"/>
          <w:i/>
          <w:iCs/>
          <w:sz w:val="20"/>
          <w:szCs w:val="20"/>
          <w:lang w:val="fr-CA" w:eastAsia="fr-CA"/>
        </w:rPr>
        <w:t>Acad</w:t>
      </w:r>
      <w:proofErr w:type="spellEnd"/>
      <w:r w:rsidRPr="00972068">
        <w:rPr>
          <w:rFonts w:ascii="Aptos" w:hAnsi="Aptos" w:eastAsia="Times New Roman" w:cs="Times New Roman"/>
          <w:i/>
          <w:iCs/>
          <w:sz w:val="20"/>
          <w:szCs w:val="20"/>
          <w:lang w:val="fr-CA" w:eastAsia="fr-CA"/>
        </w:rPr>
        <w:t xml:space="preserve"> Med</w:t>
      </w:r>
      <w:r w:rsidRPr="00972068">
        <w:rPr>
          <w:rFonts w:ascii="Aptos" w:hAnsi="Aptos" w:eastAsia="Times New Roman" w:cs="Times New Roman"/>
          <w:sz w:val="20"/>
          <w:szCs w:val="20"/>
          <w:lang w:val="fr-CA" w:eastAsia="fr-CA"/>
        </w:rPr>
        <w:t xml:space="preserve">. 2014;89(9):1245-1251. </w:t>
      </w:r>
      <w:proofErr w:type="gramStart"/>
      <w:r w:rsidRPr="00972068">
        <w:rPr>
          <w:rFonts w:ascii="Aptos" w:hAnsi="Aptos" w:eastAsia="Times New Roman" w:cs="Times New Roman"/>
          <w:sz w:val="20"/>
          <w:szCs w:val="20"/>
          <w:lang w:val="fr-CA" w:eastAsia="fr-CA"/>
        </w:rPr>
        <w:t>doi</w:t>
      </w:r>
      <w:proofErr w:type="gramEnd"/>
      <w:r w:rsidRPr="00972068">
        <w:rPr>
          <w:rFonts w:ascii="Aptos" w:hAnsi="Aptos" w:eastAsia="Times New Roman" w:cs="Times New Roman"/>
          <w:sz w:val="20"/>
          <w:szCs w:val="20"/>
          <w:lang w:val="fr-CA" w:eastAsia="fr-CA"/>
        </w:rPr>
        <w:t>:</w:t>
      </w:r>
      <w:hyperlink w:history="1" r:id="rId1">
        <w:r w:rsidRPr="00972068">
          <w:rPr>
            <w:rFonts w:ascii="Aptos" w:hAnsi="Aptos" w:eastAsia="Times New Roman" w:cs="Times New Roman"/>
            <w:color w:val="0000FF"/>
            <w:sz w:val="20"/>
            <w:szCs w:val="20"/>
            <w:u w:val="single"/>
            <w:lang w:val="fr-CA" w:eastAsia="fr-CA"/>
          </w:rPr>
          <w:t>10.1097/ACM.0000000000000388</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5BAFF7"/>
    <w:rsid w:val="000028C3"/>
    <w:rsid w:val="000057F0"/>
    <w:rsid w:val="00005C18"/>
    <w:rsid w:val="00006CE7"/>
    <w:rsid w:val="00006E58"/>
    <w:rsid w:val="00032848"/>
    <w:rsid w:val="00087B62"/>
    <w:rsid w:val="00172C4C"/>
    <w:rsid w:val="00172C61"/>
    <w:rsid w:val="001C7AFB"/>
    <w:rsid w:val="001F05C1"/>
    <w:rsid w:val="00236E7B"/>
    <w:rsid w:val="0024694B"/>
    <w:rsid w:val="00280595"/>
    <w:rsid w:val="002A0807"/>
    <w:rsid w:val="002D746E"/>
    <w:rsid w:val="00320F3F"/>
    <w:rsid w:val="0039412E"/>
    <w:rsid w:val="004066C4"/>
    <w:rsid w:val="00456348"/>
    <w:rsid w:val="00474F8A"/>
    <w:rsid w:val="004E49F0"/>
    <w:rsid w:val="005665AC"/>
    <w:rsid w:val="005C494E"/>
    <w:rsid w:val="005D071C"/>
    <w:rsid w:val="005D1D4B"/>
    <w:rsid w:val="005E417F"/>
    <w:rsid w:val="005F1BE0"/>
    <w:rsid w:val="00627DC9"/>
    <w:rsid w:val="006318F6"/>
    <w:rsid w:val="0066707A"/>
    <w:rsid w:val="006B4505"/>
    <w:rsid w:val="006F54D0"/>
    <w:rsid w:val="007C04EC"/>
    <w:rsid w:val="007C7F00"/>
    <w:rsid w:val="007D6063"/>
    <w:rsid w:val="008465BA"/>
    <w:rsid w:val="008547C7"/>
    <w:rsid w:val="008A2CB8"/>
    <w:rsid w:val="008A702F"/>
    <w:rsid w:val="008B3149"/>
    <w:rsid w:val="008C1236"/>
    <w:rsid w:val="00972068"/>
    <w:rsid w:val="009970D3"/>
    <w:rsid w:val="009C1AE8"/>
    <w:rsid w:val="00A65F06"/>
    <w:rsid w:val="00A87EA7"/>
    <w:rsid w:val="00B52840"/>
    <w:rsid w:val="00B76A25"/>
    <w:rsid w:val="00B870C7"/>
    <w:rsid w:val="00BD5FEE"/>
    <w:rsid w:val="00C145B5"/>
    <w:rsid w:val="00C77644"/>
    <w:rsid w:val="00CB205C"/>
    <w:rsid w:val="00CB44F8"/>
    <w:rsid w:val="00CF2C11"/>
    <w:rsid w:val="00D06D53"/>
    <w:rsid w:val="00D20DF0"/>
    <w:rsid w:val="00D4682F"/>
    <w:rsid w:val="00E150B8"/>
    <w:rsid w:val="00E37B85"/>
    <w:rsid w:val="00ED21F6"/>
    <w:rsid w:val="00EE3522"/>
    <w:rsid w:val="00EE396F"/>
    <w:rsid w:val="00F170BB"/>
    <w:rsid w:val="00FD2522"/>
    <w:rsid w:val="00FD4B09"/>
    <w:rsid w:val="03591869"/>
    <w:rsid w:val="0660165D"/>
    <w:rsid w:val="06EAAF3E"/>
    <w:rsid w:val="07F85A2F"/>
    <w:rsid w:val="085BAFF7"/>
    <w:rsid w:val="08855E1E"/>
    <w:rsid w:val="09E5F786"/>
    <w:rsid w:val="0AFE8A72"/>
    <w:rsid w:val="0CCA1F3E"/>
    <w:rsid w:val="0DA23CF6"/>
    <w:rsid w:val="122F08E4"/>
    <w:rsid w:val="1371A831"/>
    <w:rsid w:val="141AE0CB"/>
    <w:rsid w:val="163EDB12"/>
    <w:rsid w:val="1FE40B41"/>
    <w:rsid w:val="21419A70"/>
    <w:rsid w:val="23EED88F"/>
    <w:rsid w:val="241C3019"/>
    <w:rsid w:val="261FA5CF"/>
    <w:rsid w:val="28A2A1CE"/>
    <w:rsid w:val="2A4FB0B4"/>
    <w:rsid w:val="2ABD0537"/>
    <w:rsid w:val="2BC199A3"/>
    <w:rsid w:val="2D1426CA"/>
    <w:rsid w:val="2D56DF05"/>
    <w:rsid w:val="2F384611"/>
    <w:rsid w:val="300DA6A0"/>
    <w:rsid w:val="306E94A8"/>
    <w:rsid w:val="3202B0BD"/>
    <w:rsid w:val="35CFB9A2"/>
    <w:rsid w:val="3B649E0B"/>
    <w:rsid w:val="3B81D064"/>
    <w:rsid w:val="3D68979E"/>
    <w:rsid w:val="40F3EA25"/>
    <w:rsid w:val="42BEDFFC"/>
    <w:rsid w:val="46FA7FB6"/>
    <w:rsid w:val="47016FA3"/>
    <w:rsid w:val="4716C7FF"/>
    <w:rsid w:val="47693BDF"/>
    <w:rsid w:val="4A21E6D6"/>
    <w:rsid w:val="4AC256A3"/>
    <w:rsid w:val="4C03C4DE"/>
    <w:rsid w:val="4CEAEDFE"/>
    <w:rsid w:val="4F62F52C"/>
    <w:rsid w:val="4F9A56FA"/>
    <w:rsid w:val="4F9EE381"/>
    <w:rsid w:val="51529FFA"/>
    <w:rsid w:val="54D7DC64"/>
    <w:rsid w:val="56EFA832"/>
    <w:rsid w:val="580D00E1"/>
    <w:rsid w:val="59B2F831"/>
    <w:rsid w:val="59E56133"/>
    <w:rsid w:val="5AAA39B3"/>
    <w:rsid w:val="5E05FE65"/>
    <w:rsid w:val="5E590826"/>
    <w:rsid w:val="62985C82"/>
    <w:rsid w:val="67C50E9C"/>
    <w:rsid w:val="689695C8"/>
    <w:rsid w:val="69914AF6"/>
    <w:rsid w:val="6AFFA9DD"/>
    <w:rsid w:val="6B661AEC"/>
    <w:rsid w:val="6C4CD278"/>
    <w:rsid w:val="7273C570"/>
    <w:rsid w:val="7435D89C"/>
    <w:rsid w:val="7467E1AC"/>
    <w:rsid w:val="7A0ECB09"/>
    <w:rsid w:val="7AFECFC4"/>
    <w:rsid w:val="7CF4B5BC"/>
    <w:rsid w:val="7FE150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BAFF7"/>
  <w15:chartTrackingRefBased/>
  <w15:docId w15:val="{4082B284-D72E-47CD-8040-A289E12A4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semiHidden/>
    <w:unhideWhenUsed/>
    <w:rsid w:val="00972068"/>
    <w:rPr>
      <w:color w:val="0000FF"/>
      <w:u w:val="single"/>
    </w:rPr>
  </w:style>
  <w:style w:type="paragraph" w:styleId="FootnoteText">
    <w:name w:val="footnote text"/>
    <w:basedOn w:val="Normal"/>
    <w:link w:val="FootnoteTextChar"/>
    <w:uiPriority w:val="99"/>
    <w:semiHidden/>
    <w:unhideWhenUsed/>
    <w:rsid w:val="00972068"/>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972068"/>
    <w:rPr>
      <w:sz w:val="20"/>
      <w:szCs w:val="20"/>
    </w:rPr>
  </w:style>
  <w:style w:type="character" w:styleId="FootnoteReference">
    <w:name w:val="footnote reference"/>
    <w:basedOn w:val="DefaultParagraphFont"/>
    <w:uiPriority w:val="99"/>
    <w:semiHidden/>
    <w:unhideWhenUsed/>
    <w:rsid w:val="00972068"/>
    <w:rPr>
      <w:vertAlign w:val="superscript"/>
    </w:rPr>
  </w:style>
  <w:style w:type="paragraph" w:styleId="Header">
    <w:name w:val="header"/>
    <w:basedOn w:val="Normal"/>
    <w:link w:val="HeaderChar"/>
    <w:uiPriority w:val="99"/>
    <w:semiHidden/>
    <w:unhideWhenUsed/>
    <w:rsid w:val="008A2CB8"/>
    <w:pPr>
      <w:tabs>
        <w:tab w:val="center" w:pos="4320"/>
        <w:tab w:val="right" w:pos="8640"/>
      </w:tabs>
      <w:spacing w:after="0" w:line="240" w:lineRule="auto"/>
    </w:pPr>
  </w:style>
  <w:style w:type="character" w:styleId="HeaderChar" w:customStyle="1">
    <w:name w:val="Header Char"/>
    <w:basedOn w:val="DefaultParagraphFont"/>
    <w:link w:val="Header"/>
    <w:uiPriority w:val="99"/>
    <w:semiHidden/>
    <w:rsid w:val="008A2CB8"/>
  </w:style>
  <w:style w:type="paragraph" w:styleId="Footer">
    <w:name w:val="footer"/>
    <w:basedOn w:val="Normal"/>
    <w:link w:val="FooterChar"/>
    <w:uiPriority w:val="99"/>
    <w:semiHidden/>
    <w:unhideWhenUsed/>
    <w:rsid w:val="008A2CB8"/>
    <w:pPr>
      <w:tabs>
        <w:tab w:val="center" w:pos="4320"/>
        <w:tab w:val="right" w:pos="8640"/>
      </w:tabs>
      <w:spacing w:after="0" w:line="240" w:lineRule="auto"/>
    </w:pPr>
  </w:style>
  <w:style w:type="character" w:styleId="FooterChar" w:customStyle="1">
    <w:name w:val="Footer Char"/>
    <w:basedOn w:val="DefaultParagraphFont"/>
    <w:link w:val="Footer"/>
    <w:uiPriority w:val="99"/>
    <w:semiHidden/>
    <w:rsid w:val="008A2CB8"/>
  </w:style>
  <w:style w:type="table" w:styleId="TableGrid">
    <w:name w:val="Table Grid"/>
    <w:basedOn w:val="TableNormal"/>
    <w:uiPriority w:val="39"/>
    <w:rsid w:val="00E150B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2">
    <w:name w:val="Plain Table 2"/>
    <w:basedOn w:val="TableNormal"/>
    <w:uiPriority w:val="42"/>
    <w:rsid w:val="005D1D4B"/>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theme" Target="theme/theme1.xml" Id="rId9" /></Relationships>
</file>

<file path=word/_rels/footnotes.xml.rels><?xml version="1.0" encoding="UTF-8" standalone="yes"?>
<Relationships xmlns="http://schemas.openxmlformats.org/package/2006/relationships"><Relationship Id="rId1" Type="http://schemas.openxmlformats.org/officeDocument/2006/relationships/hyperlink" Target="https://doi.org/10.1097/ACM.0000000000000388" TargetMode="External"/></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39228-B65E-0744-879F-910075F7537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éronique Lapierre</dc:creator>
  <keywords/>
  <dc:description/>
  <lastModifiedBy>Véronique Lapierre</lastModifiedBy>
  <revision>45</revision>
  <dcterms:created xsi:type="dcterms:W3CDTF">2025-12-04T16:05:00.0000000Z</dcterms:created>
  <dcterms:modified xsi:type="dcterms:W3CDTF">2025-12-07T17:30:27.255266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9S4kYwCe"/&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